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36F1A" w14:textId="239F61CA" w:rsidR="000B0C2E" w:rsidRPr="00D72631" w:rsidRDefault="000B0C2E" w:rsidP="000B0C2E">
      <w:pPr>
        <w:pStyle w:val="Lgende"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US"/>
        </w:rPr>
      </w:pPr>
      <w:r w:rsidRPr="00D72631">
        <w:rPr>
          <w:rFonts w:ascii="Times New Roman" w:hAnsi="Times New Roman" w:cs="Times New Roman"/>
          <w:b/>
          <w:bCs/>
          <w:i w:val="0"/>
          <w:iCs w:val="0"/>
          <w:sz w:val="28"/>
          <w:szCs w:val="28"/>
          <w:lang w:val="en-US"/>
        </w:rPr>
        <w:t>Supplementary Material n°2</w:t>
      </w:r>
    </w:p>
    <w:p w14:paraId="62FF11D4" w14:textId="526F0D67" w:rsidR="00821D11" w:rsidRPr="00D72631" w:rsidRDefault="00821D11" w:rsidP="00D82C1D">
      <w:pPr>
        <w:pStyle w:val="Lgend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263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D726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72631">
        <w:rPr>
          <w:rFonts w:ascii="Times New Roman" w:hAnsi="Times New Roman" w:cs="Times New Roman"/>
          <w:sz w:val="24"/>
          <w:szCs w:val="24"/>
          <w:lang w:val="en-US"/>
        </w:rPr>
        <w:instrText xml:space="preserve"> SEQ Table \* ARABIC </w:instrText>
      </w:r>
      <w:r w:rsidRPr="00D726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72631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D726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72631">
        <w:rPr>
          <w:rFonts w:ascii="Times New Roman" w:hAnsi="Times New Roman" w:cs="Times New Roman"/>
          <w:sz w:val="24"/>
          <w:szCs w:val="24"/>
          <w:lang w:val="en-US"/>
        </w:rPr>
        <w:t>: Adverse drug events identified by the expert panel, with their ICD-10 code, the number of hospital stays used for the median calculation, and their related institutional median cost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928"/>
        <w:gridCol w:w="2758"/>
        <w:gridCol w:w="1517"/>
        <w:gridCol w:w="1869"/>
      </w:tblGrid>
      <w:tr w:rsidR="00EF1C02" w:rsidRPr="00D72631" w14:paraId="164BCC19" w14:textId="0211B6BD" w:rsidTr="00D8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3252B50" w14:textId="77777777" w:rsidR="00EF1C02" w:rsidRPr="00B8318C" w:rsidRDefault="00EF1C02" w:rsidP="00D82C1D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ADE</w:t>
            </w:r>
          </w:p>
        </w:tc>
        <w:tc>
          <w:tcPr>
            <w:tcW w:w="0" w:type="auto"/>
            <w:vAlign w:val="center"/>
          </w:tcPr>
          <w:p w14:paraId="13FB47F9" w14:textId="77777777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ICD-10</w:t>
            </w:r>
          </w:p>
        </w:tc>
        <w:tc>
          <w:tcPr>
            <w:tcW w:w="0" w:type="auto"/>
            <w:vAlign w:val="center"/>
          </w:tcPr>
          <w:p w14:paraId="2A995101" w14:textId="2C01E6FF" w:rsidR="00D82C1D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Hospital stays number</w:t>
            </w:r>
            <w:r w:rsidR="00D82C1D" w:rsidRPr="00B831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9DBF4D1" w14:textId="46CB9E86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(2017)</w:t>
            </w:r>
          </w:p>
        </w:tc>
        <w:tc>
          <w:tcPr>
            <w:tcW w:w="0" w:type="auto"/>
            <w:vAlign w:val="center"/>
          </w:tcPr>
          <w:p w14:paraId="78E12AAE" w14:textId="77777777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  <w:p w14:paraId="112CAF91" w14:textId="09D62F4C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Institutional median cost</w:t>
            </w:r>
          </w:p>
          <w:p w14:paraId="7B69184D" w14:textId="77777777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B8318C">
              <w:rPr>
                <w:rFonts w:ascii="Times New Roman" w:hAnsi="Times New Roman" w:cs="Times New Roman"/>
                <w:lang w:val="en-US"/>
              </w:rPr>
              <w:t>(</w:t>
            </w:r>
            <w:r w:rsidRPr="00B8318C">
              <w:rPr>
                <w:rFonts w:ascii="Times New Roman" w:hAnsi="Times New Roman" w:cs="Times New Roman"/>
                <w:color w:val="000000"/>
                <w:lang w:val="en-US"/>
              </w:rPr>
              <w:t>€</w:t>
            </w:r>
            <w:r w:rsidRPr="00B8318C">
              <w:rPr>
                <w:rFonts w:ascii="Times New Roman" w:hAnsi="Times New Roman" w:cs="Times New Roman"/>
                <w:lang w:val="en-US"/>
              </w:rPr>
              <w:t>, 2017)</w:t>
            </w:r>
          </w:p>
          <w:p w14:paraId="219F4436" w14:textId="315DED65" w:rsidR="00EF1C02" w:rsidRPr="00B8318C" w:rsidRDefault="00EF1C02" w:rsidP="00D82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</w:tr>
      <w:tr w:rsidR="00B8318C" w:rsidRPr="00D72631" w14:paraId="4DC46F0B" w14:textId="0EA45310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18A36" w14:textId="1DD60F58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cute Heart Failure</w:t>
            </w:r>
          </w:p>
        </w:tc>
        <w:tc>
          <w:tcPr>
            <w:tcW w:w="0" w:type="auto"/>
          </w:tcPr>
          <w:p w14:paraId="0B801D20" w14:textId="737018AB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50</w:t>
            </w:r>
          </w:p>
        </w:tc>
        <w:tc>
          <w:tcPr>
            <w:tcW w:w="0" w:type="auto"/>
          </w:tcPr>
          <w:p w14:paraId="4A8790A2" w14:textId="368E357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548</w:t>
            </w:r>
          </w:p>
        </w:tc>
        <w:tc>
          <w:tcPr>
            <w:tcW w:w="0" w:type="auto"/>
          </w:tcPr>
          <w:p w14:paraId="4422324A" w14:textId="5FFAB42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31</w:t>
            </w:r>
          </w:p>
        </w:tc>
      </w:tr>
      <w:tr w:rsidR="00B8318C" w:rsidRPr="00D72631" w14:paraId="6F8444AA" w14:textId="6BB59B9F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4CAD2" w14:textId="251ADA9D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 xml:space="preserve">Acute </w:t>
            </w:r>
            <w:r w:rsidR="00836D84" w:rsidRPr="00D72631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 xml:space="preserve">enal </w:t>
            </w:r>
            <w:r w:rsidR="00836D84" w:rsidRPr="00D72631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ilure</w:t>
            </w:r>
          </w:p>
        </w:tc>
        <w:tc>
          <w:tcPr>
            <w:tcW w:w="0" w:type="auto"/>
          </w:tcPr>
          <w:p w14:paraId="7B459B40" w14:textId="072FA492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N17</w:t>
            </w:r>
          </w:p>
        </w:tc>
        <w:tc>
          <w:tcPr>
            <w:tcW w:w="0" w:type="auto"/>
          </w:tcPr>
          <w:p w14:paraId="1BD9043C" w14:textId="08BB1E1C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0" w:type="auto"/>
          </w:tcPr>
          <w:p w14:paraId="0BA8839B" w14:textId="2FDD1408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490</w:t>
            </w:r>
          </w:p>
        </w:tc>
      </w:tr>
      <w:tr w:rsidR="00B8318C" w:rsidRPr="00D72631" w14:paraId="4451B0D0" w14:textId="3494A166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B29EA" w14:textId="53323E2B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gitation</w:t>
            </w:r>
          </w:p>
        </w:tc>
        <w:tc>
          <w:tcPr>
            <w:tcW w:w="0" w:type="auto"/>
          </w:tcPr>
          <w:p w14:paraId="1E93CF1A" w14:textId="7A2AF128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45.1</w:t>
            </w:r>
          </w:p>
        </w:tc>
        <w:tc>
          <w:tcPr>
            <w:tcW w:w="0" w:type="auto"/>
          </w:tcPr>
          <w:p w14:paraId="797CD058" w14:textId="05369FC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1CBEBE6A" w14:textId="4F5639AB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64</w:t>
            </w:r>
          </w:p>
        </w:tc>
      </w:tr>
      <w:tr w:rsidR="00B8318C" w:rsidRPr="00D72631" w14:paraId="037148A9" w14:textId="41E95E0C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8E452" w14:textId="3DA1B39C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0" w:type="auto"/>
          </w:tcPr>
          <w:p w14:paraId="435BDF94" w14:textId="276A0E23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20 + I25</w:t>
            </w:r>
          </w:p>
        </w:tc>
        <w:tc>
          <w:tcPr>
            <w:tcW w:w="0" w:type="auto"/>
          </w:tcPr>
          <w:p w14:paraId="3EB01062" w14:textId="3528C019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0" w:type="auto"/>
          </w:tcPr>
          <w:p w14:paraId="59D5978B" w14:textId="39EF28E4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47</w:t>
            </w:r>
          </w:p>
        </w:tc>
      </w:tr>
      <w:tr w:rsidR="00B8318C" w:rsidRPr="00D72631" w14:paraId="6C1D71AE" w14:textId="491BAD28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D32B1" w14:textId="787233D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trial fibrillation with rapid ventricular response</w:t>
            </w:r>
          </w:p>
        </w:tc>
        <w:tc>
          <w:tcPr>
            <w:tcW w:w="0" w:type="auto"/>
          </w:tcPr>
          <w:p w14:paraId="2B8E8C17" w14:textId="7E69048F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48</w:t>
            </w:r>
          </w:p>
        </w:tc>
        <w:tc>
          <w:tcPr>
            <w:tcW w:w="0" w:type="auto"/>
          </w:tcPr>
          <w:p w14:paraId="6D4E3393" w14:textId="5237A51C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0" w:type="auto"/>
          </w:tcPr>
          <w:p w14:paraId="5AFEDB64" w14:textId="27008F84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42</w:t>
            </w:r>
          </w:p>
        </w:tc>
      </w:tr>
      <w:tr w:rsidR="00B8318C" w:rsidRPr="00D72631" w14:paraId="51891430" w14:textId="244F4882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F13FA" w14:textId="3728FB03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Bradycardia</w:t>
            </w:r>
          </w:p>
        </w:tc>
        <w:tc>
          <w:tcPr>
            <w:tcW w:w="0" w:type="auto"/>
          </w:tcPr>
          <w:p w14:paraId="31CE29B9" w14:textId="3A67F20F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00.1</w:t>
            </w:r>
          </w:p>
        </w:tc>
        <w:tc>
          <w:tcPr>
            <w:tcW w:w="0" w:type="auto"/>
          </w:tcPr>
          <w:p w14:paraId="64C415E6" w14:textId="5AA2CD8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186BC9E0" w14:textId="5B8E88E1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828</w:t>
            </w:r>
          </w:p>
        </w:tc>
      </w:tr>
      <w:tr w:rsidR="00B8318C" w:rsidRPr="00D72631" w14:paraId="5CF46750" w14:textId="7F61A591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8440A" w14:textId="07E757F3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Cholangitis</w:t>
            </w:r>
          </w:p>
        </w:tc>
        <w:tc>
          <w:tcPr>
            <w:tcW w:w="0" w:type="auto"/>
          </w:tcPr>
          <w:p w14:paraId="0DB6FBDE" w14:textId="2FF10CFE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83.0</w:t>
            </w:r>
          </w:p>
        </w:tc>
        <w:tc>
          <w:tcPr>
            <w:tcW w:w="0" w:type="auto"/>
          </w:tcPr>
          <w:p w14:paraId="6F244192" w14:textId="004D815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14754FB1" w14:textId="0625F5FC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93</w:t>
            </w:r>
          </w:p>
        </w:tc>
      </w:tr>
      <w:tr w:rsidR="00B8318C" w:rsidRPr="00D72631" w14:paraId="00F33A68" w14:textId="54650297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C49D9" w14:textId="5FB5D30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Clostridium colitis</w:t>
            </w:r>
          </w:p>
        </w:tc>
        <w:tc>
          <w:tcPr>
            <w:tcW w:w="0" w:type="auto"/>
          </w:tcPr>
          <w:p w14:paraId="6919BEE1" w14:textId="712F5EA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A04.7</w:t>
            </w:r>
          </w:p>
        </w:tc>
        <w:tc>
          <w:tcPr>
            <w:tcW w:w="0" w:type="auto"/>
          </w:tcPr>
          <w:p w14:paraId="3085329B" w14:textId="3039852F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</w:tcPr>
          <w:p w14:paraId="691A4B45" w14:textId="795A7AA4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48</w:t>
            </w:r>
          </w:p>
        </w:tc>
      </w:tr>
      <w:tr w:rsidR="00B8318C" w:rsidRPr="00D72631" w14:paraId="3F426325" w14:textId="0FD2781F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44FF2" w14:textId="71210BC5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Community acquired pneumonia</w:t>
            </w:r>
          </w:p>
        </w:tc>
        <w:tc>
          <w:tcPr>
            <w:tcW w:w="0" w:type="auto"/>
          </w:tcPr>
          <w:p w14:paraId="3C4BB82E" w14:textId="3254FA6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J13 + J14 + J15 + J16 + J18</w:t>
            </w:r>
          </w:p>
        </w:tc>
        <w:tc>
          <w:tcPr>
            <w:tcW w:w="0" w:type="auto"/>
          </w:tcPr>
          <w:p w14:paraId="62FA8161" w14:textId="60404C45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095</w:t>
            </w:r>
          </w:p>
        </w:tc>
        <w:tc>
          <w:tcPr>
            <w:tcW w:w="0" w:type="auto"/>
          </w:tcPr>
          <w:p w14:paraId="4C6033AC" w14:textId="1F1FEB54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73</w:t>
            </w:r>
          </w:p>
        </w:tc>
      </w:tr>
      <w:tr w:rsidR="00B8318C" w:rsidRPr="00D72631" w14:paraId="7F90B19F" w14:textId="5D411318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25469" w14:textId="262505FC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Constipation</w:t>
            </w:r>
          </w:p>
        </w:tc>
        <w:tc>
          <w:tcPr>
            <w:tcW w:w="0" w:type="auto"/>
          </w:tcPr>
          <w:p w14:paraId="35CD3569" w14:textId="7F7B0112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59.0</w:t>
            </w:r>
          </w:p>
        </w:tc>
        <w:tc>
          <w:tcPr>
            <w:tcW w:w="0" w:type="auto"/>
          </w:tcPr>
          <w:p w14:paraId="77BF4395" w14:textId="2A96A82F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3C83BEAC" w14:textId="2693B1D6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862</w:t>
            </w:r>
          </w:p>
        </w:tc>
      </w:tr>
      <w:tr w:rsidR="00B8318C" w:rsidRPr="00D72631" w14:paraId="0FB0285C" w14:textId="53571B67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148C3" w14:textId="70BEE5CB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Deep vein thrombosis</w:t>
            </w:r>
          </w:p>
        </w:tc>
        <w:tc>
          <w:tcPr>
            <w:tcW w:w="0" w:type="auto"/>
          </w:tcPr>
          <w:p w14:paraId="7C9152BB" w14:textId="66828AF7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80.1 + I80.28 + I80.3</w:t>
            </w:r>
          </w:p>
        </w:tc>
        <w:tc>
          <w:tcPr>
            <w:tcW w:w="0" w:type="auto"/>
          </w:tcPr>
          <w:p w14:paraId="53C034A3" w14:textId="368DC8C7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3B839C3D" w14:textId="0B1A1AB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15</w:t>
            </w:r>
          </w:p>
        </w:tc>
      </w:tr>
      <w:tr w:rsidR="00B8318C" w:rsidRPr="00D72631" w14:paraId="76A7642B" w14:textId="0AC2CAF0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B22C3" w14:textId="0A7E9DBB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Delirium</w:t>
            </w:r>
          </w:p>
        </w:tc>
        <w:tc>
          <w:tcPr>
            <w:tcW w:w="0" w:type="auto"/>
          </w:tcPr>
          <w:p w14:paraId="7971725F" w14:textId="614AE9D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F05</w:t>
            </w:r>
          </w:p>
        </w:tc>
        <w:tc>
          <w:tcPr>
            <w:tcW w:w="0" w:type="auto"/>
          </w:tcPr>
          <w:p w14:paraId="25DBA721" w14:textId="2C30AE82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0" w:type="auto"/>
          </w:tcPr>
          <w:p w14:paraId="7FFA3FC1" w14:textId="037E9168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46</w:t>
            </w:r>
          </w:p>
        </w:tc>
      </w:tr>
      <w:tr w:rsidR="00B8318C" w:rsidRPr="00D72631" w14:paraId="6195E3C4" w14:textId="2B98D926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AB4E5" w14:textId="344C3D2E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Epileptic seizure</w:t>
            </w:r>
          </w:p>
        </w:tc>
        <w:tc>
          <w:tcPr>
            <w:tcW w:w="0" w:type="auto"/>
          </w:tcPr>
          <w:p w14:paraId="2BBA5EA1" w14:textId="3A80E83E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G40 + G41</w:t>
            </w:r>
          </w:p>
        </w:tc>
        <w:tc>
          <w:tcPr>
            <w:tcW w:w="0" w:type="auto"/>
          </w:tcPr>
          <w:p w14:paraId="00308CCA" w14:textId="6414563F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0" w:type="auto"/>
          </w:tcPr>
          <w:p w14:paraId="6C29CCE6" w14:textId="299CF07D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09</w:t>
            </w:r>
          </w:p>
        </w:tc>
      </w:tr>
      <w:tr w:rsidR="00B8318C" w:rsidRPr="00D72631" w14:paraId="07A5BDFE" w14:textId="2A0C3F04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FD3DC" w14:textId="030C353D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xtrapyramidal syndrome</w:t>
            </w:r>
          </w:p>
        </w:tc>
        <w:tc>
          <w:tcPr>
            <w:tcW w:w="0" w:type="auto"/>
          </w:tcPr>
          <w:p w14:paraId="677F783C" w14:textId="414E256C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G25.8 + G25.9</w:t>
            </w:r>
          </w:p>
        </w:tc>
        <w:tc>
          <w:tcPr>
            <w:tcW w:w="0" w:type="auto"/>
          </w:tcPr>
          <w:p w14:paraId="19A26FBF" w14:textId="2B5D6FA6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01A500A4" w14:textId="04C2BD9C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98</w:t>
            </w:r>
          </w:p>
        </w:tc>
      </w:tr>
      <w:tr w:rsidR="00B8318C" w:rsidRPr="00D72631" w14:paraId="6FA1605D" w14:textId="78030868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67750" w14:textId="66ED85FD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Fall</w:t>
            </w:r>
          </w:p>
        </w:tc>
        <w:tc>
          <w:tcPr>
            <w:tcW w:w="0" w:type="auto"/>
          </w:tcPr>
          <w:p w14:paraId="67CC212F" w14:textId="6DFE7F77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26.9</w:t>
            </w:r>
          </w:p>
        </w:tc>
        <w:tc>
          <w:tcPr>
            <w:tcW w:w="0" w:type="auto"/>
          </w:tcPr>
          <w:p w14:paraId="3CBE67D0" w14:textId="3F998998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52</w:t>
            </w:r>
          </w:p>
        </w:tc>
        <w:tc>
          <w:tcPr>
            <w:tcW w:w="0" w:type="auto"/>
          </w:tcPr>
          <w:p w14:paraId="1C20D0B8" w14:textId="3DF0C71D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54</w:t>
            </w:r>
          </w:p>
        </w:tc>
      </w:tr>
      <w:tr w:rsidR="00B8318C" w:rsidRPr="00D72631" w14:paraId="4BE2BA62" w14:textId="1E8C65DF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ACCC5" w14:textId="3FF751E0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Femoral neck fracture</w:t>
            </w:r>
          </w:p>
        </w:tc>
        <w:tc>
          <w:tcPr>
            <w:tcW w:w="0" w:type="auto"/>
          </w:tcPr>
          <w:p w14:paraId="5C8E5424" w14:textId="1B4E92E1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S72.0</w:t>
            </w:r>
          </w:p>
        </w:tc>
        <w:tc>
          <w:tcPr>
            <w:tcW w:w="0" w:type="auto"/>
          </w:tcPr>
          <w:p w14:paraId="15467AD3" w14:textId="21F7C2A3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0" w:type="auto"/>
          </w:tcPr>
          <w:p w14:paraId="730302ED" w14:textId="59137B46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84</w:t>
            </w:r>
          </w:p>
        </w:tc>
      </w:tr>
      <w:tr w:rsidR="00B8318C" w:rsidRPr="00D72631" w14:paraId="7CC7C2C4" w14:textId="515D1D5E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151140" w14:textId="576CF343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Gastroenteritis / colitis</w:t>
            </w:r>
          </w:p>
        </w:tc>
        <w:tc>
          <w:tcPr>
            <w:tcW w:w="0" w:type="auto"/>
          </w:tcPr>
          <w:p w14:paraId="4743A150" w14:textId="6696CAB2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52.1</w:t>
            </w:r>
          </w:p>
        </w:tc>
        <w:tc>
          <w:tcPr>
            <w:tcW w:w="0" w:type="auto"/>
          </w:tcPr>
          <w:p w14:paraId="219F713C" w14:textId="7F7C8A9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</w:tcPr>
          <w:p w14:paraId="33844D7B" w14:textId="5B6D212B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</w:tr>
      <w:tr w:rsidR="00B8318C" w:rsidRPr="00D72631" w14:paraId="2A2C9258" w14:textId="3570854D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7CD58" w14:textId="2FE193D0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Gout flare</w:t>
            </w:r>
          </w:p>
        </w:tc>
        <w:tc>
          <w:tcPr>
            <w:tcW w:w="0" w:type="auto"/>
          </w:tcPr>
          <w:p w14:paraId="72DD716C" w14:textId="4CC15389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M10</w:t>
            </w:r>
          </w:p>
        </w:tc>
        <w:tc>
          <w:tcPr>
            <w:tcW w:w="0" w:type="auto"/>
          </w:tcPr>
          <w:p w14:paraId="42F41DEB" w14:textId="72AE3CF3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</w:tcPr>
          <w:p w14:paraId="2A88FEA4" w14:textId="049E4850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43</w:t>
            </w:r>
          </w:p>
        </w:tc>
      </w:tr>
      <w:tr w:rsidR="00B8318C" w:rsidRPr="00D72631" w14:paraId="7EA8EFD1" w14:textId="529434A2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F708DF" w14:textId="40417CF4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ematuria</w:t>
            </w:r>
          </w:p>
        </w:tc>
        <w:tc>
          <w:tcPr>
            <w:tcW w:w="0" w:type="auto"/>
          </w:tcPr>
          <w:p w14:paraId="421C10C1" w14:textId="1F04DE0B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31</w:t>
            </w:r>
          </w:p>
        </w:tc>
        <w:tc>
          <w:tcPr>
            <w:tcW w:w="0" w:type="auto"/>
          </w:tcPr>
          <w:p w14:paraId="3A91990A" w14:textId="0C2EF0CD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</w:tcPr>
          <w:p w14:paraId="0EFEF84F" w14:textId="4748E8CC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98</w:t>
            </w:r>
          </w:p>
        </w:tc>
      </w:tr>
      <w:tr w:rsidR="00B8318C" w:rsidRPr="00D72631" w14:paraId="15504B58" w14:textId="07BA4540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5274D" w14:textId="35285C56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yperglycaemia</w:t>
            </w:r>
            <w:proofErr w:type="spellEnd"/>
          </w:p>
        </w:tc>
        <w:tc>
          <w:tcPr>
            <w:tcW w:w="0" w:type="auto"/>
          </w:tcPr>
          <w:p w14:paraId="0AC190EA" w14:textId="7139662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73.9 + E11.90 +E13.90 + E14.90</w:t>
            </w:r>
          </w:p>
        </w:tc>
        <w:tc>
          <w:tcPr>
            <w:tcW w:w="0" w:type="auto"/>
          </w:tcPr>
          <w:p w14:paraId="5B20D320" w14:textId="6BECF672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22273101" w14:textId="5317BBBD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11</w:t>
            </w:r>
          </w:p>
        </w:tc>
      </w:tr>
      <w:tr w:rsidR="00B8318C" w:rsidRPr="00D72631" w14:paraId="02BE3794" w14:textId="54BEE59A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724D8" w14:textId="07E10597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yperkal</w:t>
            </w:r>
            <w:r w:rsidR="00D72631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mia</w:t>
            </w:r>
            <w:proofErr w:type="spellEnd"/>
          </w:p>
        </w:tc>
        <w:tc>
          <w:tcPr>
            <w:tcW w:w="0" w:type="auto"/>
          </w:tcPr>
          <w:p w14:paraId="43FD3CF3" w14:textId="09BD351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87.5</w:t>
            </w:r>
          </w:p>
        </w:tc>
        <w:tc>
          <w:tcPr>
            <w:tcW w:w="0" w:type="auto"/>
          </w:tcPr>
          <w:p w14:paraId="6499FE50" w14:textId="5A002DF5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0" w:type="auto"/>
          </w:tcPr>
          <w:p w14:paraId="2A89A388" w14:textId="508A358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26</w:t>
            </w:r>
          </w:p>
        </w:tc>
      </w:tr>
      <w:tr w:rsidR="00B8318C" w:rsidRPr="00D72631" w14:paraId="3D3E61FD" w14:textId="1F89E001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6ED8C" w14:textId="39E4675C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ypertensive crisis</w:t>
            </w:r>
          </w:p>
        </w:tc>
        <w:tc>
          <w:tcPr>
            <w:tcW w:w="0" w:type="auto"/>
          </w:tcPr>
          <w:p w14:paraId="45B40A53" w14:textId="551C7499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10.01 + I10.91 + I11.01 + I12.01 + I13.11s + I13.21 + I15.81</w:t>
            </w:r>
          </w:p>
        </w:tc>
        <w:tc>
          <w:tcPr>
            <w:tcW w:w="0" w:type="auto"/>
          </w:tcPr>
          <w:p w14:paraId="4EA8CFF2" w14:textId="157522E8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</w:tcPr>
          <w:p w14:paraId="02F707B9" w14:textId="6133424B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18</w:t>
            </w:r>
          </w:p>
        </w:tc>
      </w:tr>
      <w:tr w:rsidR="00B8318C" w:rsidRPr="00D72631" w14:paraId="43689029" w14:textId="08D64EEE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1F00B" w14:textId="39548371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ypoglycaemia</w:t>
            </w:r>
            <w:proofErr w:type="spellEnd"/>
          </w:p>
        </w:tc>
        <w:tc>
          <w:tcPr>
            <w:tcW w:w="0" w:type="auto"/>
          </w:tcPr>
          <w:p w14:paraId="05A29444" w14:textId="037819E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16</w:t>
            </w:r>
          </w:p>
        </w:tc>
        <w:tc>
          <w:tcPr>
            <w:tcW w:w="0" w:type="auto"/>
          </w:tcPr>
          <w:p w14:paraId="37D36222" w14:textId="6E3A7AA6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6362E440" w14:textId="06832C7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99</w:t>
            </w:r>
          </w:p>
        </w:tc>
      </w:tr>
      <w:tr w:rsidR="00B8318C" w:rsidRPr="00D72631" w14:paraId="43939469" w14:textId="04CE3FD4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F5E9F" w14:textId="3662D06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ypokal</w:t>
            </w:r>
            <w:r w:rsidR="00D72631" w:rsidRPr="00D72631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mia</w:t>
            </w:r>
            <w:proofErr w:type="spellEnd"/>
          </w:p>
        </w:tc>
        <w:tc>
          <w:tcPr>
            <w:tcW w:w="0" w:type="auto"/>
          </w:tcPr>
          <w:p w14:paraId="548DB88D" w14:textId="2AEB8155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E87.6</w:t>
            </w:r>
          </w:p>
        </w:tc>
        <w:tc>
          <w:tcPr>
            <w:tcW w:w="0" w:type="auto"/>
          </w:tcPr>
          <w:p w14:paraId="4F031042" w14:textId="33C058D5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70E49345" w14:textId="714C7B75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22</w:t>
            </w:r>
          </w:p>
        </w:tc>
      </w:tr>
      <w:tr w:rsidR="00B8318C" w:rsidRPr="00D72631" w14:paraId="2150BB43" w14:textId="1DA1186F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15138" w14:textId="666F2EBC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 xml:space="preserve">Intracerebral </w:t>
            </w: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aemorrhage</w:t>
            </w:r>
            <w:proofErr w:type="spellEnd"/>
          </w:p>
        </w:tc>
        <w:tc>
          <w:tcPr>
            <w:tcW w:w="0" w:type="auto"/>
          </w:tcPr>
          <w:p w14:paraId="2085995A" w14:textId="3AA9C450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60, I61 &amp; I62</w:t>
            </w:r>
          </w:p>
        </w:tc>
        <w:tc>
          <w:tcPr>
            <w:tcW w:w="0" w:type="auto"/>
          </w:tcPr>
          <w:p w14:paraId="2BC435CD" w14:textId="7E7DFD47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0" w:type="auto"/>
          </w:tcPr>
          <w:p w14:paraId="7A32521E" w14:textId="1E292F3E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91</w:t>
            </w:r>
          </w:p>
        </w:tc>
      </w:tr>
      <w:tr w:rsidR="00B8318C" w:rsidRPr="00D72631" w14:paraId="3884711A" w14:textId="6B153297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CBF40" w14:textId="0C25F62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schemic stroke</w:t>
            </w:r>
          </w:p>
        </w:tc>
        <w:tc>
          <w:tcPr>
            <w:tcW w:w="0" w:type="auto"/>
          </w:tcPr>
          <w:p w14:paraId="1CB1BFC9" w14:textId="30E947E7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63.1 + I63.2 + I63.3 + I63.4 + I63.5</w:t>
            </w:r>
          </w:p>
        </w:tc>
        <w:tc>
          <w:tcPr>
            <w:tcW w:w="0" w:type="auto"/>
          </w:tcPr>
          <w:p w14:paraId="1AA7F591" w14:textId="77506674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0" w:type="auto"/>
          </w:tcPr>
          <w:p w14:paraId="4F88D9CF" w14:textId="2D061B31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886</w:t>
            </w:r>
          </w:p>
        </w:tc>
      </w:tr>
      <w:tr w:rsidR="00B8318C" w:rsidRPr="00D72631" w14:paraId="3F7C4BAE" w14:textId="4413C2A2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3B97A" w14:textId="1B572F2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Long QT syndrome</w:t>
            </w:r>
          </w:p>
        </w:tc>
        <w:tc>
          <w:tcPr>
            <w:tcW w:w="0" w:type="auto"/>
          </w:tcPr>
          <w:p w14:paraId="601F5EA7" w14:textId="1DDD0390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94.3</w:t>
            </w:r>
          </w:p>
        </w:tc>
        <w:tc>
          <w:tcPr>
            <w:tcW w:w="0" w:type="auto"/>
          </w:tcPr>
          <w:p w14:paraId="59E19E21" w14:textId="57488955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608BA09C" w14:textId="5E4DED15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53</w:t>
            </w:r>
          </w:p>
        </w:tc>
      </w:tr>
      <w:tr w:rsidR="00B8318C" w:rsidRPr="00D72631" w14:paraId="1BD5F0FF" w14:textId="428025B4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01713" w14:textId="0F7C693B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Lower digestive bleeding</w:t>
            </w:r>
          </w:p>
        </w:tc>
        <w:tc>
          <w:tcPr>
            <w:tcW w:w="0" w:type="auto"/>
          </w:tcPr>
          <w:p w14:paraId="4D31E49B" w14:textId="7CE6387F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62.5</w:t>
            </w:r>
          </w:p>
        </w:tc>
        <w:tc>
          <w:tcPr>
            <w:tcW w:w="0" w:type="auto"/>
          </w:tcPr>
          <w:p w14:paraId="60078714" w14:textId="43553123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14:paraId="1F40B03E" w14:textId="6E8D2700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74</w:t>
            </w:r>
          </w:p>
        </w:tc>
      </w:tr>
      <w:tr w:rsidR="00B8318C" w:rsidRPr="00D72631" w14:paraId="2E3953CD" w14:textId="5159DFBF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B1B3C" w14:textId="70D13BB7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Metrorrhagia</w:t>
            </w:r>
          </w:p>
        </w:tc>
        <w:tc>
          <w:tcPr>
            <w:tcW w:w="0" w:type="auto"/>
          </w:tcPr>
          <w:p w14:paraId="68A0BA44" w14:textId="07C65C27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N92.0 + N92.1</w:t>
            </w:r>
          </w:p>
        </w:tc>
        <w:tc>
          <w:tcPr>
            <w:tcW w:w="0" w:type="auto"/>
          </w:tcPr>
          <w:p w14:paraId="75ADF913" w14:textId="67E9522C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5127CB4B" w14:textId="381E2C2D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27</w:t>
            </w:r>
          </w:p>
        </w:tc>
      </w:tr>
      <w:tr w:rsidR="00B8318C" w:rsidRPr="00D72631" w14:paraId="17BE516C" w14:textId="3EC7C6C8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0A9B9" w14:textId="5BD76724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0" w:type="auto"/>
          </w:tcPr>
          <w:p w14:paraId="798C1EA2" w14:textId="219FB483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21</w:t>
            </w:r>
          </w:p>
        </w:tc>
        <w:tc>
          <w:tcPr>
            <w:tcW w:w="0" w:type="auto"/>
          </w:tcPr>
          <w:p w14:paraId="341EAC22" w14:textId="590E841A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611</w:t>
            </w:r>
          </w:p>
        </w:tc>
        <w:tc>
          <w:tcPr>
            <w:tcW w:w="0" w:type="auto"/>
          </w:tcPr>
          <w:p w14:paraId="14521BED" w14:textId="789199E1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04</w:t>
            </w:r>
          </w:p>
        </w:tc>
      </w:tr>
      <w:tr w:rsidR="00B8318C" w:rsidRPr="00D72631" w14:paraId="5CC4022F" w14:textId="55B7A742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65121" w14:textId="0F38087A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Orthostatic hypotension</w:t>
            </w:r>
          </w:p>
        </w:tc>
        <w:tc>
          <w:tcPr>
            <w:tcW w:w="0" w:type="auto"/>
          </w:tcPr>
          <w:p w14:paraId="53A36855" w14:textId="567E075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95.2</w:t>
            </w:r>
          </w:p>
        </w:tc>
        <w:tc>
          <w:tcPr>
            <w:tcW w:w="0" w:type="auto"/>
          </w:tcPr>
          <w:p w14:paraId="2681CDE1" w14:textId="6A229F2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5C61F99F" w14:textId="04C93D49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62</w:t>
            </w:r>
          </w:p>
        </w:tc>
      </w:tr>
      <w:tr w:rsidR="00B8318C" w:rsidRPr="00D72631" w14:paraId="4E792A80" w14:textId="4FE5A0FE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4AFEC" w14:textId="2DA18E82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Osteomyelitis</w:t>
            </w:r>
          </w:p>
        </w:tc>
        <w:tc>
          <w:tcPr>
            <w:tcW w:w="0" w:type="auto"/>
          </w:tcPr>
          <w:p w14:paraId="712DCB52" w14:textId="4ADEE218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M86</w:t>
            </w:r>
          </w:p>
        </w:tc>
        <w:tc>
          <w:tcPr>
            <w:tcW w:w="0" w:type="auto"/>
          </w:tcPr>
          <w:p w14:paraId="52C44433" w14:textId="666CCAB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0" w:type="auto"/>
          </w:tcPr>
          <w:p w14:paraId="1297C990" w14:textId="3740C667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51</w:t>
            </w:r>
          </w:p>
        </w:tc>
      </w:tr>
      <w:tr w:rsidR="00B8318C" w:rsidRPr="00D72631" w14:paraId="6C7F2CD9" w14:textId="2EBF4BC6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03F67" w14:textId="3E24EAB0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Peptic ulcer disease</w:t>
            </w:r>
          </w:p>
        </w:tc>
        <w:tc>
          <w:tcPr>
            <w:tcW w:w="0" w:type="auto"/>
          </w:tcPr>
          <w:p w14:paraId="1C6D1029" w14:textId="6D4A8B3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25.4 + K25.5 + K25.6 + K25.7 + K26.4 + K26.5 + K26.6 + K26.7</w:t>
            </w:r>
          </w:p>
        </w:tc>
        <w:tc>
          <w:tcPr>
            <w:tcW w:w="0" w:type="auto"/>
          </w:tcPr>
          <w:p w14:paraId="0751E9B3" w14:textId="2355888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2D392D5E" w14:textId="4B082FB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68</w:t>
            </w:r>
          </w:p>
        </w:tc>
      </w:tr>
      <w:tr w:rsidR="00B8318C" w:rsidRPr="00D72631" w14:paraId="1CE8ABD3" w14:textId="2C533218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88335" w14:textId="2470DC7D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Pyelonephritis</w:t>
            </w:r>
          </w:p>
        </w:tc>
        <w:tc>
          <w:tcPr>
            <w:tcW w:w="0" w:type="auto"/>
          </w:tcPr>
          <w:p w14:paraId="23FE6431" w14:textId="343B5986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N10</w:t>
            </w:r>
          </w:p>
        </w:tc>
        <w:tc>
          <w:tcPr>
            <w:tcW w:w="0" w:type="auto"/>
          </w:tcPr>
          <w:p w14:paraId="1E96DEA9" w14:textId="13175596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0" w:type="auto"/>
          </w:tcPr>
          <w:p w14:paraId="3A545478" w14:textId="141A5DB7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23</w:t>
            </w:r>
          </w:p>
        </w:tc>
      </w:tr>
      <w:tr w:rsidR="00B8318C" w:rsidRPr="00D72631" w14:paraId="28B21AD7" w14:textId="66724092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47A7F" w14:textId="55C20356" w:rsidR="00EF1C02" w:rsidRPr="00D72631" w:rsidRDefault="00EF1C02" w:rsidP="00EF1C02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ecurrent Graf-Versus-Host-Disease (GVHD)</w:t>
            </w:r>
          </w:p>
        </w:tc>
        <w:tc>
          <w:tcPr>
            <w:tcW w:w="0" w:type="auto"/>
          </w:tcPr>
          <w:p w14:paraId="1DAC207F" w14:textId="42DE5E44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T86.0</w:t>
            </w:r>
          </w:p>
        </w:tc>
        <w:tc>
          <w:tcPr>
            <w:tcW w:w="0" w:type="auto"/>
          </w:tcPr>
          <w:p w14:paraId="6E6B6297" w14:textId="1A8326AD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40D2E3E5" w14:textId="5289E2BD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42</w:t>
            </w:r>
          </w:p>
        </w:tc>
      </w:tr>
      <w:tr w:rsidR="00B8318C" w:rsidRPr="00D72631" w14:paraId="5A3FEA19" w14:textId="299B418C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51ADF" w14:textId="346F8C5F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espiratory failure</w:t>
            </w:r>
          </w:p>
        </w:tc>
        <w:tc>
          <w:tcPr>
            <w:tcW w:w="0" w:type="auto"/>
          </w:tcPr>
          <w:p w14:paraId="2054BB59" w14:textId="3668E3F7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J96.0</w:t>
            </w:r>
          </w:p>
        </w:tc>
        <w:tc>
          <w:tcPr>
            <w:tcW w:w="0" w:type="auto"/>
          </w:tcPr>
          <w:p w14:paraId="4A7DE17A" w14:textId="677DDC87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0" w:type="auto"/>
          </w:tcPr>
          <w:p w14:paraId="71A68897" w14:textId="0ECC3B6A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74</w:t>
            </w:r>
          </w:p>
        </w:tc>
      </w:tr>
      <w:tr w:rsidR="00B8318C" w:rsidRPr="00D72631" w14:paraId="338FD24E" w14:textId="41F2928C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4A6AF" w14:textId="62822080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habdomyolysis</w:t>
            </w:r>
          </w:p>
        </w:tc>
        <w:tc>
          <w:tcPr>
            <w:tcW w:w="0" w:type="auto"/>
          </w:tcPr>
          <w:p w14:paraId="0A7B6D1B" w14:textId="3525B93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T79.6 + T46.6</w:t>
            </w:r>
          </w:p>
        </w:tc>
        <w:tc>
          <w:tcPr>
            <w:tcW w:w="0" w:type="auto"/>
          </w:tcPr>
          <w:p w14:paraId="1A9DD20C" w14:textId="157A0596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57CE84D" w14:textId="4C100150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033</w:t>
            </w:r>
          </w:p>
        </w:tc>
      </w:tr>
      <w:tr w:rsidR="00B8318C" w:rsidRPr="00D72631" w14:paraId="2C4D606C" w14:textId="48BAB898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3B9CD" w14:textId="0534FAEE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Serotonin syndrome</w:t>
            </w:r>
          </w:p>
        </w:tc>
        <w:tc>
          <w:tcPr>
            <w:tcW w:w="0" w:type="auto"/>
          </w:tcPr>
          <w:p w14:paraId="6B7BC18A" w14:textId="5C8B1FC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T43.2</w:t>
            </w:r>
          </w:p>
        </w:tc>
        <w:tc>
          <w:tcPr>
            <w:tcW w:w="0" w:type="auto"/>
          </w:tcPr>
          <w:p w14:paraId="35AC412E" w14:textId="2A2807EE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147AE66" w14:textId="7C1B4271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91</w:t>
            </w:r>
          </w:p>
        </w:tc>
      </w:tr>
      <w:tr w:rsidR="00B8318C" w:rsidRPr="00D72631" w14:paraId="19023F76" w14:textId="7D0E497B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8D97D" w14:textId="5CC4FF7D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Somnolence</w:t>
            </w:r>
          </w:p>
        </w:tc>
        <w:tc>
          <w:tcPr>
            <w:tcW w:w="0" w:type="auto"/>
          </w:tcPr>
          <w:p w14:paraId="4A3C6A79" w14:textId="0C8A49F0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R40.0</w:t>
            </w:r>
          </w:p>
        </w:tc>
        <w:tc>
          <w:tcPr>
            <w:tcW w:w="0" w:type="auto"/>
          </w:tcPr>
          <w:p w14:paraId="0A4876CD" w14:textId="1A8B9553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14:paraId="6D489C5B" w14:textId="3CD0DED7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798</w:t>
            </w:r>
          </w:p>
        </w:tc>
      </w:tr>
      <w:tr w:rsidR="00B8318C" w:rsidRPr="00D72631" w14:paraId="11064812" w14:textId="51C82BB2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9530F" w14:textId="67D31DF5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Toxic liver disease with acute hepatitis</w:t>
            </w:r>
          </w:p>
        </w:tc>
        <w:tc>
          <w:tcPr>
            <w:tcW w:w="0" w:type="auto"/>
          </w:tcPr>
          <w:p w14:paraId="46041AF9" w14:textId="3E148608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71.2</w:t>
            </w:r>
          </w:p>
        </w:tc>
        <w:tc>
          <w:tcPr>
            <w:tcW w:w="0" w:type="auto"/>
          </w:tcPr>
          <w:p w14:paraId="56DDAB6D" w14:textId="636A8AD1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40DBBB5" w14:textId="1D0F2F8F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657</w:t>
            </w:r>
          </w:p>
        </w:tc>
      </w:tr>
      <w:tr w:rsidR="00B8318C" w:rsidRPr="00D72631" w14:paraId="77FB7B83" w14:textId="6A70AA36" w:rsidTr="00D8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79B5A" w14:textId="095C5E67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Upper digestive bleeding</w:t>
            </w:r>
          </w:p>
        </w:tc>
        <w:tc>
          <w:tcPr>
            <w:tcW w:w="0" w:type="auto"/>
          </w:tcPr>
          <w:p w14:paraId="73DFAA1A" w14:textId="2931363E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K92.2</w:t>
            </w:r>
          </w:p>
        </w:tc>
        <w:tc>
          <w:tcPr>
            <w:tcW w:w="0" w:type="auto"/>
          </w:tcPr>
          <w:p w14:paraId="62A1E5D8" w14:textId="46756D71" w:rsidR="00EF1C02" w:rsidRPr="00D72631" w:rsidRDefault="00EF1C02" w:rsidP="00EF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</w:tcPr>
          <w:p w14:paraId="6D259005" w14:textId="6AA03E17" w:rsidR="00EF1C02" w:rsidRPr="00D72631" w:rsidRDefault="00EF1C02" w:rsidP="00EF1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284</w:t>
            </w:r>
          </w:p>
        </w:tc>
      </w:tr>
      <w:tr w:rsidR="00B8318C" w:rsidRPr="00D72631" w14:paraId="7182499B" w14:textId="28C70402" w:rsidTr="00D82C1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BE4DF3" w14:textId="21F46BA2" w:rsidR="00EF1C02" w:rsidRPr="00D72631" w:rsidRDefault="00EF1C02" w:rsidP="00EF1C02">
            <w:pPr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 xml:space="preserve">Variceal </w:t>
            </w:r>
            <w:proofErr w:type="spellStart"/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hemorrage</w:t>
            </w:r>
            <w:proofErr w:type="spellEnd"/>
          </w:p>
        </w:tc>
        <w:tc>
          <w:tcPr>
            <w:tcW w:w="0" w:type="auto"/>
          </w:tcPr>
          <w:p w14:paraId="70C11268" w14:textId="38D1E8B0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I85.0</w:t>
            </w:r>
          </w:p>
        </w:tc>
        <w:tc>
          <w:tcPr>
            <w:tcW w:w="0" w:type="auto"/>
          </w:tcPr>
          <w:p w14:paraId="2E46E9C0" w14:textId="7819FF69" w:rsidR="00EF1C02" w:rsidRPr="00D72631" w:rsidRDefault="00EF1C02" w:rsidP="00EF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D7263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4CDDED8" w14:textId="207ADA97" w:rsidR="00EF1C02" w:rsidRPr="00D72631" w:rsidRDefault="00EF1C02" w:rsidP="00EF1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D72631">
              <w:rPr>
                <w:rFonts w:ascii="Times New Roman" w:hAnsi="Times New Roman" w:cs="Times New Roman"/>
                <w:color w:val="000000"/>
                <w:lang w:val="en-US"/>
              </w:rPr>
              <w:t>307</w:t>
            </w:r>
          </w:p>
        </w:tc>
      </w:tr>
    </w:tbl>
    <w:p w14:paraId="5D0F0F93" w14:textId="77777777" w:rsidR="00821D11" w:rsidRPr="00D72631" w:rsidRDefault="00821D11" w:rsidP="00821D11">
      <w:pPr>
        <w:spacing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726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ADE, Adverse Drug Event; ICD, International Classification of Diseases; </w:t>
      </w:r>
      <w:r w:rsidRPr="00D72631">
        <w:rPr>
          <w:rFonts w:ascii="Times New Roman" w:hAnsi="Times New Roman" w:cs="Times New Roman"/>
          <w:color w:val="000000"/>
          <w:sz w:val="20"/>
          <w:szCs w:val="20"/>
          <w:lang w:val="en-US"/>
        </w:rPr>
        <w:t>€</w:t>
      </w:r>
      <w:r w:rsidRPr="00D72631">
        <w:rPr>
          <w:rFonts w:ascii="Times New Roman" w:hAnsi="Times New Roman" w:cs="Times New Roman"/>
          <w:i/>
          <w:sz w:val="20"/>
          <w:szCs w:val="20"/>
          <w:lang w:val="en-US"/>
        </w:rPr>
        <w:t>, EUROS</w:t>
      </w:r>
    </w:p>
    <w:p w14:paraId="25D55C56" w14:textId="77777777" w:rsidR="00821D11" w:rsidRPr="00D72631" w:rsidRDefault="00821D11" w:rsidP="00821D11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45A216C" w14:textId="77777777" w:rsidR="006F189F" w:rsidRPr="00D72631" w:rsidRDefault="006F189F" w:rsidP="006F189F">
      <w:pPr>
        <w:rPr>
          <w:lang w:val="en-US"/>
        </w:rPr>
      </w:pPr>
    </w:p>
    <w:sectPr w:rsidR="006F189F" w:rsidRPr="00D72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11"/>
    <w:rsid w:val="000B0C2E"/>
    <w:rsid w:val="006F189F"/>
    <w:rsid w:val="00821D11"/>
    <w:rsid w:val="00836D84"/>
    <w:rsid w:val="009B59AC"/>
    <w:rsid w:val="00AB6E90"/>
    <w:rsid w:val="00B023CE"/>
    <w:rsid w:val="00B8318C"/>
    <w:rsid w:val="00D72631"/>
    <w:rsid w:val="00D82C1D"/>
    <w:rsid w:val="00EE4DCC"/>
    <w:rsid w:val="00EF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CE4376"/>
  <w15:chartTrackingRefBased/>
  <w15:docId w15:val="{EFE49A71-AC82-40F1-98AE-C698A297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D11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21D11"/>
    <w:pPr>
      <w:spacing w:after="200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D82C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7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29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INI Mégane</dc:creator>
  <cp:keywords/>
  <dc:description/>
  <cp:lastModifiedBy>JERMINI Mégane</cp:lastModifiedBy>
  <cp:revision>3</cp:revision>
  <dcterms:created xsi:type="dcterms:W3CDTF">2023-09-22T09:34:00Z</dcterms:created>
  <dcterms:modified xsi:type="dcterms:W3CDTF">2023-09-22T09:57:00Z</dcterms:modified>
</cp:coreProperties>
</file>